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D5E7" w14:textId="77777777" w:rsidR="00EA1108" w:rsidRPr="002F04CB" w:rsidRDefault="00EA1108" w:rsidP="00EA1108">
      <w:pPr>
        <w:spacing w:line="480" w:lineRule="auto"/>
        <w:jc w:val="both"/>
        <w:rPr>
          <w:b/>
        </w:rPr>
      </w:pPr>
      <w:r w:rsidRPr="002F04CB">
        <w:rPr>
          <w:b/>
        </w:rPr>
        <w:t xml:space="preserve">Table </w:t>
      </w:r>
      <w:r>
        <w:rPr>
          <w:b/>
        </w:rPr>
        <w:t>S</w:t>
      </w:r>
      <w:r w:rsidRPr="002F04CB">
        <w:rPr>
          <w:b/>
        </w:rPr>
        <w:t>2</w:t>
      </w:r>
      <w:r>
        <w:rPr>
          <w:b/>
        </w:rPr>
        <w:t>. Primers</w:t>
      </w:r>
    </w:p>
    <w:tbl>
      <w:tblPr>
        <w:tblStyle w:val="TableGridLight"/>
        <w:tblW w:w="8279" w:type="dxa"/>
        <w:tblLook w:val="04A0" w:firstRow="1" w:lastRow="0" w:firstColumn="1" w:lastColumn="0" w:noHBand="0" w:noVBand="1"/>
      </w:tblPr>
      <w:tblGrid>
        <w:gridCol w:w="1775"/>
        <w:gridCol w:w="7575"/>
      </w:tblGrid>
      <w:tr w:rsidR="00EA1108" w:rsidRPr="002F04CB" w14:paraId="3F98B884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6A7FA940" w14:textId="77777777" w:rsidR="00EA1108" w:rsidRPr="002F04CB" w:rsidRDefault="00EA1108" w:rsidP="008B3B52">
            <w:pPr>
              <w:rPr>
                <w:b/>
                <w:bCs/>
                <w:color w:val="000000"/>
                <w:szCs w:val="24"/>
              </w:rPr>
            </w:pPr>
            <w:r w:rsidRPr="002F04CB">
              <w:rPr>
                <w:b/>
                <w:bCs/>
                <w:color w:val="000000"/>
                <w:szCs w:val="24"/>
              </w:rPr>
              <w:t>primer </w:t>
            </w:r>
          </w:p>
        </w:tc>
        <w:tc>
          <w:tcPr>
            <w:tcW w:w="6691" w:type="dxa"/>
            <w:hideMark/>
          </w:tcPr>
          <w:p w14:paraId="3E8CEE24" w14:textId="77777777" w:rsidR="00EA1108" w:rsidRPr="002F04CB" w:rsidRDefault="00EA1108" w:rsidP="008B3B52">
            <w:pPr>
              <w:rPr>
                <w:b/>
                <w:bCs/>
                <w:color w:val="000000"/>
                <w:szCs w:val="24"/>
              </w:rPr>
            </w:pPr>
            <w:r w:rsidRPr="002F04CB">
              <w:rPr>
                <w:b/>
                <w:bCs/>
                <w:color w:val="000000"/>
                <w:szCs w:val="24"/>
              </w:rPr>
              <w:t>Sequence 5’ to 3’ </w:t>
            </w:r>
          </w:p>
        </w:tc>
      </w:tr>
      <w:tr w:rsidR="00EA1108" w:rsidRPr="002F04CB" w14:paraId="218065E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60EB66D5" w14:textId="77777777" w:rsidR="00EA1108" w:rsidRPr="002F04CB" w:rsidRDefault="00EA1108" w:rsidP="008B3B52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6691" w:type="dxa"/>
            <w:hideMark/>
          </w:tcPr>
          <w:p w14:paraId="41D4F323" w14:textId="77777777" w:rsidR="00EA1108" w:rsidRPr="002F04CB" w:rsidRDefault="00EA1108" w:rsidP="008B3B52">
            <w:pPr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2F04CB">
              <w:rPr>
                <w:b/>
                <w:bCs/>
                <w:color w:val="000000"/>
                <w:szCs w:val="24"/>
              </w:rPr>
              <w:t>q</w:t>
            </w:r>
            <w:r>
              <w:rPr>
                <w:b/>
                <w:bCs/>
                <w:color w:val="000000"/>
                <w:szCs w:val="24"/>
              </w:rPr>
              <w:t>RT</w:t>
            </w:r>
            <w:proofErr w:type="spellEnd"/>
            <w:r>
              <w:rPr>
                <w:b/>
                <w:bCs/>
                <w:color w:val="000000"/>
                <w:szCs w:val="24"/>
              </w:rPr>
              <w:t>-</w:t>
            </w:r>
            <w:r w:rsidRPr="002F04CB">
              <w:rPr>
                <w:b/>
                <w:bCs/>
                <w:color w:val="000000"/>
                <w:szCs w:val="24"/>
              </w:rPr>
              <w:t>PCR EHEC</w:t>
            </w:r>
          </w:p>
        </w:tc>
      </w:tr>
      <w:tr w:rsidR="00EA1108" w:rsidRPr="002F04CB" w14:paraId="4AB6AA9C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5D2F144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rpo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187E9213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GTGACCCTTGAGCCTTTAGAG</w:t>
            </w:r>
          </w:p>
        </w:tc>
      </w:tr>
      <w:tr w:rsidR="00EA1108" w:rsidRPr="002F04CB" w14:paraId="69A98A3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CBBF5FE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rpo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31D8EA84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ACACCATCAATCTCAACCTCG</w:t>
            </w:r>
          </w:p>
        </w:tc>
      </w:tr>
      <w:tr w:rsidR="00EA1108" w:rsidRPr="002F04CB" w14:paraId="0E1E316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28294085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519CF98B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AGCTATTTGAGGAACTCGGTG</w:t>
            </w:r>
          </w:p>
        </w:tc>
      </w:tr>
      <w:tr w:rsidR="00EA1108" w:rsidRPr="002F04CB" w14:paraId="3C4C0267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375AD39A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32748CD8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CATCTTTTGTGCCGTGGTTG</w:t>
            </w:r>
          </w:p>
        </w:tc>
      </w:tr>
      <w:tr w:rsidR="00EA1108" w:rsidRPr="002F04CB" w14:paraId="506578AE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4B04EB48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B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16C2F609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GGTCAAGGCTACGGAAAGTG</w:t>
            </w:r>
          </w:p>
        </w:tc>
      </w:tr>
      <w:tr w:rsidR="00EA1108" w:rsidRPr="002F04CB" w14:paraId="786CCF0B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FD39B01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B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53EE4F80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CTTCAGCAAAGTCAGAGGC</w:t>
            </w:r>
          </w:p>
        </w:tc>
      </w:tr>
      <w:tr w:rsidR="00EA1108" w:rsidRPr="002F04CB" w14:paraId="02C72181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014FC845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i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6CC2A880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GAGGGAGTCAAATAGCGGTG</w:t>
            </w:r>
          </w:p>
        </w:tc>
      </w:tr>
      <w:tr w:rsidR="00EA1108" w:rsidRPr="002F04CB" w14:paraId="3E290DE6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2C5CF934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i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05D1013C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ATCTGAACGAAGGCTGGAAG</w:t>
            </w:r>
          </w:p>
        </w:tc>
      </w:tr>
      <w:tr w:rsidR="00EA1108" w:rsidRPr="002F04CB" w14:paraId="1B55A1F5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480705BF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ae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50745E61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GGGATGTTCAACGGTAAGTC</w:t>
            </w:r>
          </w:p>
        </w:tc>
      </w:tr>
      <w:tr w:rsidR="00EA1108" w:rsidRPr="002F04CB" w14:paraId="64648C4F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3F32EB00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ae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1F6E4548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TTTAACCTCAGCCCCATCAC</w:t>
            </w:r>
          </w:p>
        </w:tc>
      </w:tr>
      <w:tr w:rsidR="00EA1108" w:rsidRPr="002F04CB" w14:paraId="1395E8E8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00679289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Ie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206D5176" w14:textId="77777777" w:rsidR="00EA1108" w:rsidRPr="002F04CB" w:rsidRDefault="00EA1108" w:rsidP="008B3B52">
            <w:pPr>
              <w:rPr>
                <w:szCs w:val="24"/>
              </w:rPr>
            </w:pPr>
            <w:r w:rsidRPr="002F04CB">
              <w:rPr>
                <w:color w:val="333333"/>
                <w:szCs w:val="24"/>
                <w:shd w:val="clear" w:color="auto" w:fill="FFFFFF"/>
              </w:rPr>
              <w:t>CGAGAGCAGGAAGTTCAAAGTG</w:t>
            </w:r>
          </w:p>
          <w:p w14:paraId="1CDADE7B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235A9B2A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7914C60C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le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2CFEBC49" w14:textId="77777777" w:rsidR="00EA1108" w:rsidRPr="002F04CB" w:rsidRDefault="00EA1108" w:rsidP="008B3B52">
            <w:pPr>
              <w:rPr>
                <w:szCs w:val="24"/>
              </w:rPr>
            </w:pPr>
            <w:r w:rsidRPr="002F04CB">
              <w:rPr>
                <w:color w:val="333333"/>
                <w:szCs w:val="24"/>
                <w:shd w:val="clear" w:color="auto" w:fill="FFFFFF"/>
              </w:rPr>
              <w:t>ACACCTTTCGATGAGTTCCG</w:t>
            </w:r>
          </w:p>
          <w:p w14:paraId="438A1529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02821DE8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65FF68DB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c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12668828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GAGTGCAAAAGGAAAGCCAG</w:t>
            </w:r>
          </w:p>
        </w:tc>
      </w:tr>
      <w:tr w:rsidR="00EA1108" w:rsidRPr="002F04CB" w14:paraId="3A2FAF30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4C209AC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c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32F9F4C3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>ATGATACCAGCAATAGCGTCC</w:t>
            </w:r>
          </w:p>
        </w:tc>
      </w:tr>
      <w:tr w:rsidR="00EA1108" w:rsidRPr="002F04CB" w14:paraId="2F6E68B9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2608FD1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Cs w:val="24"/>
              </w:rPr>
              <w:t>yge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5D7A146C" w14:textId="77777777" w:rsidR="00EA1108" w:rsidRPr="007B71AD" w:rsidRDefault="00EA1108" w:rsidP="008B3B52">
            <w:r>
              <w:rPr>
                <w:rFonts w:ascii="Lato" w:hAnsi="Lato"/>
                <w:color w:val="333333"/>
                <w:sz w:val="21"/>
                <w:szCs w:val="21"/>
                <w:shd w:val="clear" w:color="auto" w:fill="FFFFFF"/>
              </w:rPr>
              <w:t>GTAAAACAGGGTTGATTCAGGC</w:t>
            </w:r>
          </w:p>
        </w:tc>
      </w:tr>
      <w:tr w:rsidR="00EA1108" w:rsidRPr="002F04CB" w14:paraId="1B342FCB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39B453DB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Cs w:val="24"/>
              </w:rPr>
              <w:t>yge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5601B972" w14:textId="77777777" w:rsidR="00EA1108" w:rsidRPr="007B71AD" w:rsidRDefault="00EA1108" w:rsidP="008B3B52">
            <w:r>
              <w:rPr>
                <w:rFonts w:ascii="Lato" w:hAnsi="Lato"/>
                <w:color w:val="333333"/>
                <w:sz w:val="21"/>
                <w:szCs w:val="21"/>
                <w:shd w:val="clear" w:color="auto" w:fill="FFFFFF"/>
              </w:rPr>
              <w:t>CGACTTGTATTGGGCTACTGG</w:t>
            </w:r>
          </w:p>
        </w:tc>
      </w:tr>
      <w:tr w:rsidR="00EA1108" w:rsidRPr="002F04CB" w14:paraId="0DDD9D98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3C1A4F5F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na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5863B412" w14:textId="77777777" w:rsidR="00EA1108" w:rsidRPr="002F04CB" w:rsidRDefault="00EA1108" w:rsidP="008B3B52">
            <w:pPr>
              <w:rPr>
                <w:color w:val="000000" w:themeColor="text1"/>
              </w:rPr>
            </w:pPr>
            <w:r w:rsidRPr="002F04CB">
              <w:rPr>
                <w:color w:val="000000" w:themeColor="text1"/>
                <w:szCs w:val="21"/>
                <w:shd w:val="clear" w:color="auto" w:fill="FFFFFF"/>
              </w:rPr>
              <w:t>AGGGATTAGAACGCGGTATTG</w:t>
            </w:r>
          </w:p>
          <w:p w14:paraId="03FFF81A" w14:textId="77777777" w:rsidR="00EA1108" w:rsidRPr="002F04CB" w:rsidRDefault="00EA1108" w:rsidP="008B3B52">
            <w:pPr>
              <w:rPr>
                <w:i/>
                <w:iCs/>
                <w:color w:val="000000" w:themeColor="text1"/>
                <w:szCs w:val="24"/>
              </w:rPr>
            </w:pPr>
          </w:p>
        </w:tc>
      </w:tr>
      <w:tr w:rsidR="00EA1108" w:rsidRPr="002F04CB" w14:paraId="29E7A62C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09F380C7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na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5D9FFA61" w14:textId="77777777" w:rsidR="00EA1108" w:rsidRPr="002F04CB" w:rsidRDefault="00EA1108" w:rsidP="008B3B52">
            <w:pPr>
              <w:rPr>
                <w:color w:val="000000" w:themeColor="text1"/>
              </w:rPr>
            </w:pPr>
            <w:r w:rsidRPr="002F04CB">
              <w:rPr>
                <w:color w:val="000000" w:themeColor="text1"/>
                <w:szCs w:val="21"/>
                <w:shd w:val="clear" w:color="auto" w:fill="FFFFFF"/>
              </w:rPr>
              <w:t>CGGAGTTACTGGTGATGGTTG</w:t>
            </w:r>
          </w:p>
          <w:p w14:paraId="5D553BE5" w14:textId="77777777" w:rsidR="00EA1108" w:rsidRPr="002F04CB" w:rsidRDefault="00EA1108" w:rsidP="008B3B52">
            <w:pPr>
              <w:rPr>
                <w:i/>
                <w:iCs/>
                <w:color w:val="000000" w:themeColor="text1"/>
                <w:szCs w:val="24"/>
              </w:rPr>
            </w:pPr>
          </w:p>
        </w:tc>
      </w:tr>
      <w:tr w:rsidR="00EA1108" w:rsidRPr="002F04CB" w14:paraId="02EC3E9C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36DEA1A1" w14:textId="77777777" w:rsidR="00EA1108" w:rsidRPr="002F04CB" w:rsidRDefault="00EA1108" w:rsidP="008B3B52"/>
        </w:tc>
        <w:tc>
          <w:tcPr>
            <w:tcW w:w="6691" w:type="dxa"/>
            <w:hideMark/>
          </w:tcPr>
          <w:p w14:paraId="15EB6772" w14:textId="77777777" w:rsidR="00EA1108" w:rsidRPr="002F04CB" w:rsidRDefault="00EA1108" w:rsidP="008B3B52">
            <w:pPr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2F04CB">
              <w:rPr>
                <w:b/>
                <w:bCs/>
                <w:color w:val="000000"/>
                <w:szCs w:val="24"/>
              </w:rPr>
              <w:t>q</w:t>
            </w:r>
            <w:r>
              <w:rPr>
                <w:b/>
                <w:bCs/>
                <w:color w:val="000000"/>
                <w:szCs w:val="24"/>
              </w:rPr>
              <w:t>RT</w:t>
            </w:r>
            <w:proofErr w:type="spellEnd"/>
            <w:r>
              <w:rPr>
                <w:b/>
                <w:bCs/>
                <w:color w:val="000000"/>
                <w:szCs w:val="24"/>
              </w:rPr>
              <w:t>-</w:t>
            </w:r>
            <w:r w:rsidRPr="002F04CB">
              <w:rPr>
                <w:b/>
                <w:bCs/>
                <w:color w:val="000000"/>
                <w:szCs w:val="24"/>
              </w:rPr>
              <w:t>PCR DBS770</w:t>
            </w:r>
          </w:p>
        </w:tc>
      </w:tr>
      <w:tr w:rsidR="00EA1108" w:rsidRPr="002F04CB" w14:paraId="39E1430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3C2A9102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4809C542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ACGAGGTAACAACCATGCGAGTGT </w:t>
            </w:r>
          </w:p>
        </w:tc>
      </w:tr>
      <w:tr w:rsidR="00EA1108" w:rsidRPr="002F04CB" w14:paraId="399CDDD9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11D62DE8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p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60ABCB23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CTGCCTGGCATTGCTTTCCAGAAT </w:t>
            </w:r>
          </w:p>
        </w:tc>
      </w:tr>
      <w:tr w:rsidR="00EA1108" w:rsidRPr="002F04CB" w14:paraId="79A1169F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51F7A965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i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252A602F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ATCAGATATCTCGCAAGCTCG</w:t>
            </w:r>
          </w:p>
          <w:p w14:paraId="65B8B267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7CF45F86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33EDBF9C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tir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42DC823D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CAACTCCATCTCCCATTCCTG</w:t>
            </w:r>
          </w:p>
          <w:p w14:paraId="207D2B57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2AE6A1D1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46019D5A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ae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46FE6155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TGCGAAAGATACAGCCCTTAG</w:t>
            </w:r>
          </w:p>
          <w:p w14:paraId="27E8D957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206B9034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6CDAA624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ae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1B249D67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ACCTCTGCCGTTCCATAATG</w:t>
            </w:r>
          </w:p>
          <w:p w14:paraId="66B748AA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06EB555A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987EAB0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rpo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4E434CEF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ACGTCAGCCGGAAGTGAAAGAAGA </w:t>
            </w:r>
          </w:p>
        </w:tc>
      </w:tr>
      <w:tr w:rsidR="00EA1108" w:rsidRPr="002F04CB" w14:paraId="0485D4AB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0D362016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rpoA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70799CEB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AGCGGACAGTCAATTCCAGATCGT </w:t>
            </w:r>
          </w:p>
        </w:tc>
      </w:tr>
      <w:tr w:rsidR="00EA1108" w:rsidRPr="002F04CB" w14:paraId="6C6C2D1E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1D3C49D0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Cs w:val="24"/>
              </w:rPr>
              <w:t>yge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2CE8720D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CGGGAGCAGATAATGGGTAAAG</w:t>
            </w:r>
          </w:p>
        </w:tc>
      </w:tr>
      <w:tr w:rsidR="00EA1108" w:rsidRPr="002F04CB" w14:paraId="180B52DE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0D0BD448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Cs w:val="24"/>
              </w:rPr>
              <w:t>yge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19DB95B7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AGCCATTGATCCTGAACCG</w:t>
            </w:r>
          </w:p>
        </w:tc>
      </w:tr>
      <w:tr w:rsidR="00EA1108" w:rsidRPr="002F04CB" w14:paraId="3352C8D9" w14:textId="77777777" w:rsidTr="008B3B52">
        <w:trPr>
          <w:trHeight w:val="330"/>
        </w:trPr>
        <w:tc>
          <w:tcPr>
            <w:tcW w:w="1588" w:type="dxa"/>
            <w:noWrap/>
          </w:tcPr>
          <w:p w14:paraId="0576C9C5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6691" w:type="dxa"/>
          </w:tcPr>
          <w:p w14:paraId="39274A1B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</w:p>
        </w:tc>
      </w:tr>
      <w:tr w:rsidR="00EA1108" w:rsidRPr="002F04CB" w14:paraId="0D5BD517" w14:textId="77777777" w:rsidTr="008B3B52">
        <w:trPr>
          <w:trHeight w:val="330"/>
        </w:trPr>
        <w:tc>
          <w:tcPr>
            <w:tcW w:w="1588" w:type="dxa"/>
            <w:noWrap/>
          </w:tcPr>
          <w:p w14:paraId="09EFFAE9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6691" w:type="dxa"/>
          </w:tcPr>
          <w:p w14:paraId="56797A76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</w:p>
        </w:tc>
      </w:tr>
      <w:tr w:rsidR="00EA1108" w:rsidRPr="002F04CB" w14:paraId="355196CB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170A8D21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c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F</w:t>
            </w:r>
          </w:p>
        </w:tc>
        <w:tc>
          <w:tcPr>
            <w:tcW w:w="6691" w:type="dxa"/>
            <w:hideMark/>
          </w:tcPr>
          <w:p w14:paraId="0AD4E031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GGGCGATGAAGTTTGTAAAAGG</w:t>
            </w:r>
          </w:p>
          <w:p w14:paraId="23A969EE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260DB56C" w14:textId="77777777" w:rsidTr="008B3B52">
        <w:trPr>
          <w:trHeight w:val="310"/>
        </w:trPr>
        <w:tc>
          <w:tcPr>
            <w:tcW w:w="1588" w:type="dxa"/>
            <w:noWrap/>
            <w:hideMark/>
          </w:tcPr>
          <w:p w14:paraId="1612C097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  <w:proofErr w:type="spellStart"/>
            <w:r w:rsidRPr="002F04CB">
              <w:rPr>
                <w:i/>
                <w:iCs/>
                <w:color w:val="000000"/>
                <w:szCs w:val="24"/>
              </w:rPr>
              <w:t>escV</w:t>
            </w:r>
            <w:proofErr w:type="spellEnd"/>
            <w:r w:rsidRPr="002F04CB">
              <w:rPr>
                <w:i/>
                <w:iCs/>
                <w:color w:val="000000"/>
                <w:szCs w:val="24"/>
              </w:rPr>
              <w:t xml:space="preserve"> </w:t>
            </w:r>
            <w:r w:rsidRPr="002F04CB">
              <w:rPr>
                <w:color w:val="000000"/>
                <w:szCs w:val="24"/>
              </w:rPr>
              <w:t>R</w:t>
            </w:r>
          </w:p>
        </w:tc>
        <w:tc>
          <w:tcPr>
            <w:tcW w:w="6691" w:type="dxa"/>
            <w:hideMark/>
          </w:tcPr>
          <w:p w14:paraId="68732856" w14:textId="77777777" w:rsidR="00EA1108" w:rsidRPr="002F04CB" w:rsidRDefault="00EA1108" w:rsidP="008B3B52">
            <w:r w:rsidRPr="002F04CB">
              <w:rPr>
                <w:color w:val="333333"/>
                <w:sz w:val="21"/>
                <w:szCs w:val="21"/>
                <w:shd w:val="clear" w:color="auto" w:fill="FFFFFF"/>
              </w:rPr>
              <w:t>CCAACCGACAATACAGAAAACAG</w:t>
            </w:r>
          </w:p>
          <w:p w14:paraId="24DF5006" w14:textId="77777777" w:rsidR="00EA1108" w:rsidRPr="002F04CB" w:rsidRDefault="00EA1108" w:rsidP="008B3B52">
            <w:pPr>
              <w:rPr>
                <w:i/>
                <w:iCs/>
                <w:color w:val="000000"/>
                <w:szCs w:val="24"/>
              </w:rPr>
            </w:pPr>
          </w:p>
        </w:tc>
      </w:tr>
      <w:tr w:rsidR="00EA1108" w:rsidRPr="002F04CB" w14:paraId="7C41FBD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76F5AF65" w14:textId="77777777" w:rsidR="00EA1108" w:rsidRPr="002F04CB" w:rsidRDefault="00EA1108" w:rsidP="008B3B52"/>
        </w:tc>
        <w:tc>
          <w:tcPr>
            <w:tcW w:w="6691" w:type="dxa"/>
            <w:hideMark/>
          </w:tcPr>
          <w:p w14:paraId="4A56BA9D" w14:textId="77777777" w:rsidR="00EA1108" w:rsidRPr="002F04CB" w:rsidRDefault="00EA1108" w:rsidP="008B3B52">
            <w:pPr>
              <w:jc w:val="center"/>
              <w:rPr>
                <w:b/>
                <w:color w:val="000000"/>
                <w:szCs w:val="24"/>
              </w:rPr>
            </w:pPr>
            <w:r w:rsidRPr="002F04CB">
              <w:rPr>
                <w:b/>
                <w:color w:val="000000"/>
                <w:szCs w:val="24"/>
              </w:rPr>
              <w:t xml:space="preserve">Primers for cloning and mutations </w:t>
            </w:r>
          </w:p>
        </w:tc>
      </w:tr>
      <w:tr w:rsidR="00EA1108" w:rsidRPr="002F04CB" w14:paraId="03A1520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0A683D88" w14:textId="77777777" w:rsidR="00EA1108" w:rsidRPr="002F04CB" w:rsidRDefault="00EA1108" w:rsidP="008B3B52"/>
        </w:tc>
        <w:tc>
          <w:tcPr>
            <w:tcW w:w="6691" w:type="dxa"/>
            <w:hideMark/>
          </w:tcPr>
          <w:p w14:paraId="5C0D41C7" w14:textId="77777777" w:rsidR="00EA1108" w:rsidRPr="002F04CB" w:rsidRDefault="00EA1108" w:rsidP="008B3B52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</w:tr>
      <w:tr w:rsidR="00EA1108" w:rsidRPr="002F04CB" w14:paraId="50F58165" w14:textId="77777777" w:rsidTr="008B3B52">
        <w:trPr>
          <w:trHeight w:val="660"/>
        </w:trPr>
        <w:tc>
          <w:tcPr>
            <w:tcW w:w="1588" w:type="dxa"/>
            <w:noWrap/>
            <w:hideMark/>
          </w:tcPr>
          <w:p w14:paraId="5ED57FA2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2F04CB">
              <w:rPr>
                <w:color w:val="000000"/>
                <w:szCs w:val="24"/>
              </w:rPr>
              <w:t xml:space="preserve">LR_ </w:t>
            </w:r>
            <w:proofErr w:type="spellStart"/>
            <w:r>
              <w:rPr>
                <w:color w:val="000000"/>
                <w:szCs w:val="24"/>
              </w:rPr>
              <w:t>ygeV</w:t>
            </w:r>
            <w:r w:rsidRPr="002F04CB">
              <w:rPr>
                <w:color w:val="000000"/>
                <w:szCs w:val="24"/>
              </w:rPr>
              <w:t>_</w:t>
            </w:r>
            <w:r>
              <w:rPr>
                <w:color w:val="000000"/>
                <w:szCs w:val="24"/>
              </w:rPr>
              <w:t>EHEC</w:t>
            </w:r>
            <w:r w:rsidRPr="002F04CB">
              <w:rPr>
                <w:color w:val="000000"/>
                <w:szCs w:val="24"/>
              </w:rPr>
              <w:t>_F</w:t>
            </w:r>
            <w:proofErr w:type="spellEnd"/>
          </w:p>
        </w:tc>
        <w:tc>
          <w:tcPr>
            <w:tcW w:w="6691" w:type="dxa"/>
            <w:hideMark/>
          </w:tcPr>
          <w:p w14:paraId="3F8E4B8F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TCAGTATTGATGCAAATTCAACCGACAATTCAGCGTTTTGCCAGAATGCTTGCCAGCG</w:t>
            </w:r>
          </w:p>
        </w:tc>
      </w:tr>
      <w:tr w:rsidR="00EA1108" w:rsidRPr="002F04CB" w14:paraId="5F4E1F05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7571CE5D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proofErr w:type="spellStart"/>
            <w:r w:rsidRPr="002F04CB">
              <w:rPr>
                <w:color w:val="000000"/>
                <w:szCs w:val="24"/>
              </w:rPr>
              <w:t>AK_</w:t>
            </w:r>
            <w:r>
              <w:rPr>
                <w:color w:val="000000"/>
                <w:szCs w:val="24"/>
              </w:rPr>
              <w:t>ygeV</w:t>
            </w:r>
            <w:r w:rsidRPr="002F04CB">
              <w:rPr>
                <w:color w:val="000000"/>
                <w:szCs w:val="24"/>
              </w:rPr>
              <w:t>_</w:t>
            </w:r>
            <w:r w:rsidRPr="004D41B9">
              <w:rPr>
                <w:iCs/>
                <w:color w:val="000000"/>
                <w:szCs w:val="24"/>
              </w:rPr>
              <w:t>EHEC</w:t>
            </w:r>
            <w:r>
              <w:rPr>
                <w:i/>
                <w:color w:val="000000"/>
                <w:szCs w:val="24"/>
              </w:rPr>
              <w:t>_R</w:t>
            </w:r>
            <w:proofErr w:type="spellEnd"/>
          </w:p>
        </w:tc>
        <w:tc>
          <w:tcPr>
            <w:tcW w:w="6691" w:type="dxa"/>
            <w:hideMark/>
          </w:tcPr>
          <w:p w14:paraId="2A06BB59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TGTGTTTAACAACTCATATTTCTTAATCTTGCGATAGAGCGTAGCAATGCCGATGCC</w:t>
            </w:r>
          </w:p>
        </w:tc>
      </w:tr>
      <w:tr w:rsidR="00EA1108" w:rsidRPr="002F04CB" w14:paraId="75B9970D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5308ECEA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proofErr w:type="spellStart"/>
            <w:r w:rsidRPr="002F04CB">
              <w:rPr>
                <w:color w:val="000000"/>
                <w:szCs w:val="24"/>
              </w:rPr>
              <w:t>AK_</w:t>
            </w:r>
            <w:r>
              <w:rPr>
                <w:color w:val="000000"/>
                <w:szCs w:val="24"/>
              </w:rPr>
              <w:t>ygeV_CR_F</w:t>
            </w:r>
            <w:proofErr w:type="spellEnd"/>
          </w:p>
        </w:tc>
        <w:tc>
          <w:tcPr>
            <w:tcW w:w="6691" w:type="dxa"/>
            <w:hideMark/>
          </w:tcPr>
          <w:p w14:paraId="1875AEA4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CTGATGCAAATCCAGCCTAAAATTCAGAAATTTGCGAGGATGCTTTCCAGCGTGCTC</w:t>
            </w:r>
          </w:p>
        </w:tc>
      </w:tr>
      <w:tr w:rsidR="00EA1108" w:rsidRPr="002F04CB" w14:paraId="3F7D332E" w14:textId="77777777" w:rsidTr="008B3B52">
        <w:trPr>
          <w:trHeight w:val="330"/>
        </w:trPr>
        <w:tc>
          <w:tcPr>
            <w:tcW w:w="1588" w:type="dxa"/>
            <w:noWrap/>
            <w:hideMark/>
          </w:tcPr>
          <w:p w14:paraId="6BE4C6E1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proofErr w:type="spellStart"/>
            <w:r w:rsidRPr="002F04CB">
              <w:rPr>
                <w:color w:val="000000"/>
                <w:szCs w:val="24"/>
              </w:rPr>
              <w:t>AK_</w:t>
            </w:r>
            <w:r>
              <w:rPr>
                <w:color w:val="000000"/>
                <w:szCs w:val="24"/>
              </w:rPr>
              <w:t>ygeV_CR_R</w:t>
            </w:r>
            <w:proofErr w:type="spellEnd"/>
          </w:p>
        </w:tc>
        <w:tc>
          <w:tcPr>
            <w:tcW w:w="6691" w:type="dxa"/>
            <w:hideMark/>
          </w:tcPr>
          <w:p w14:paraId="42AE9B00" w14:textId="77777777" w:rsidR="00EA1108" w:rsidRPr="002F04CB" w:rsidRDefault="00EA1108" w:rsidP="008B3B52">
            <w:pPr>
              <w:rPr>
                <w:color w:val="000000"/>
                <w:szCs w:val="24"/>
              </w:rPr>
            </w:pPr>
            <w:r w:rsidRPr="004D41B9">
              <w:rPr>
                <w:color w:val="000000"/>
                <w:szCs w:val="24"/>
              </w:rPr>
              <w:t>GCGATACAACGTGGCAATGCCAATACCTAATTCGCTGGCCACCTGTTTTTTATTAC</w:t>
            </w:r>
          </w:p>
        </w:tc>
      </w:tr>
    </w:tbl>
    <w:p w14:paraId="41213FEE" w14:textId="77777777" w:rsidR="00EA1108" w:rsidRPr="002F04CB" w:rsidRDefault="00EA1108" w:rsidP="00EA1108">
      <w:pPr>
        <w:spacing w:line="480" w:lineRule="auto"/>
        <w:jc w:val="both"/>
      </w:pPr>
    </w:p>
    <w:p w14:paraId="2C1F5079" w14:textId="77777777" w:rsidR="00D221E9" w:rsidRDefault="00D221E9"/>
    <w:sectPr w:rsidR="00D22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08"/>
    <w:rsid w:val="00D221E9"/>
    <w:rsid w:val="00EA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3939"/>
  <w15:chartTrackingRefBased/>
  <w15:docId w15:val="{D0CDFB0B-D758-47A4-AB42-3C6738C7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1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PERANDIO</dc:creator>
  <cp:keywords/>
  <dc:description/>
  <cp:lastModifiedBy>VANESSA SPERANDIO</cp:lastModifiedBy>
  <cp:revision>1</cp:revision>
  <dcterms:created xsi:type="dcterms:W3CDTF">2022-07-08T18:49:00Z</dcterms:created>
  <dcterms:modified xsi:type="dcterms:W3CDTF">2022-07-08T18:49:00Z</dcterms:modified>
</cp:coreProperties>
</file>